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E82D2" w14:textId="44E76011" w:rsidR="00235CD9" w:rsidRPr="00A82F42" w:rsidRDefault="00235CD9" w:rsidP="00687601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A82F4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F9F31F3" wp14:editId="194C3D07">
            <wp:extent cx="7391400" cy="2721757"/>
            <wp:effectExtent l="0" t="0" r="0" b="2540"/>
            <wp:docPr id="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11076" cy="2729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DA6A6" w14:textId="4FD80792" w:rsidR="0066164D" w:rsidRPr="00A82F42" w:rsidRDefault="00235CD9" w:rsidP="00235CD9">
      <w:r w:rsidRPr="00A82F42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A82F42">
        <w:rPr>
          <w:rFonts w:ascii="Times New Roman" w:hAnsi="Times New Roman" w:cs="Times New Roman"/>
          <w:sz w:val="24"/>
          <w:szCs w:val="24"/>
        </w:rPr>
        <w:t xml:space="preserve"> Histogram and normal Q-Q plot of </w:t>
      </w:r>
      <w:r w:rsidR="00A044D3" w:rsidRPr="00A82F42">
        <w:rPr>
          <w:rFonts w:ascii="Times New Roman" w:hAnsi="Times New Roman" w:cs="Times New Roman"/>
          <w:sz w:val="24"/>
          <w:szCs w:val="24"/>
        </w:rPr>
        <w:t xml:space="preserve">the </w:t>
      </w:r>
      <w:r w:rsidRPr="00A82F42">
        <w:rPr>
          <w:rFonts w:ascii="Times New Roman" w:hAnsi="Times New Roman" w:cs="Times New Roman"/>
          <w:sz w:val="24"/>
          <w:szCs w:val="24"/>
        </w:rPr>
        <w:t>PCD-GRS in healthy participants (N = 2203, mean 12.54).</w:t>
      </w:r>
      <w:r w:rsidRPr="00A82F42">
        <w:rPr>
          <w:rFonts w:ascii="Times New Roman" w:hAnsi="Times New Roman" w:cs="Times New Roman"/>
          <w:i/>
          <w:sz w:val="24"/>
          <w:szCs w:val="24"/>
        </w:rPr>
        <w:t xml:space="preserve"> PCD-GRS</w:t>
      </w:r>
      <w:r w:rsidRPr="00A82F42">
        <w:rPr>
          <w:rFonts w:ascii="Times New Roman" w:hAnsi="Times New Roman" w:cs="Times New Roman"/>
          <w:sz w:val="24"/>
          <w:szCs w:val="24"/>
        </w:rPr>
        <w:t>, primary ciliary dyskinesia-genetic risk score.</w:t>
      </w:r>
    </w:p>
    <w:sectPr w:rsidR="0066164D" w:rsidRPr="00A82F42" w:rsidSect="00235CD9">
      <w:head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12BDE" w14:textId="77777777" w:rsidR="00FC0718" w:rsidRDefault="00FC0718">
      <w:r>
        <w:separator/>
      </w:r>
    </w:p>
  </w:endnote>
  <w:endnote w:type="continuationSeparator" w:id="0">
    <w:p w14:paraId="094E9BE9" w14:textId="77777777" w:rsidR="00FC0718" w:rsidRDefault="00FC0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40F16" w14:textId="77777777" w:rsidR="00FC0718" w:rsidRDefault="00FC0718">
      <w:r>
        <w:separator/>
      </w:r>
    </w:p>
  </w:footnote>
  <w:footnote w:type="continuationSeparator" w:id="0">
    <w:p w14:paraId="0F5E2BF2" w14:textId="77777777" w:rsidR="00FC0718" w:rsidRDefault="00FC07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38B96" w14:textId="77777777" w:rsidR="003A5C82" w:rsidRDefault="003A5C8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13464"/>
    <w:rsid w:val="00040258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20408A"/>
    <w:rsid w:val="00217B4B"/>
    <w:rsid w:val="00232D4D"/>
    <w:rsid w:val="00235CD9"/>
    <w:rsid w:val="00283F1A"/>
    <w:rsid w:val="002C6670"/>
    <w:rsid w:val="002E2612"/>
    <w:rsid w:val="002F03EE"/>
    <w:rsid w:val="00345019"/>
    <w:rsid w:val="00356253"/>
    <w:rsid w:val="003724F4"/>
    <w:rsid w:val="003A5C82"/>
    <w:rsid w:val="003D6D97"/>
    <w:rsid w:val="00402E50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91699"/>
    <w:rsid w:val="005C196A"/>
    <w:rsid w:val="005C1E08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10A7B"/>
    <w:rsid w:val="00836F18"/>
    <w:rsid w:val="008633D0"/>
    <w:rsid w:val="008B3251"/>
    <w:rsid w:val="009779D2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B01298"/>
    <w:rsid w:val="00B72E3D"/>
    <w:rsid w:val="00B75C6F"/>
    <w:rsid w:val="00B95E94"/>
    <w:rsid w:val="00BD57BB"/>
    <w:rsid w:val="00C01C44"/>
    <w:rsid w:val="00C07D68"/>
    <w:rsid w:val="00C74D05"/>
    <w:rsid w:val="00CA48DF"/>
    <w:rsid w:val="00CC11E9"/>
    <w:rsid w:val="00CC2E17"/>
    <w:rsid w:val="00CF4D86"/>
    <w:rsid w:val="00D02E3E"/>
    <w:rsid w:val="00D055B5"/>
    <w:rsid w:val="00D17AC4"/>
    <w:rsid w:val="00D953E7"/>
    <w:rsid w:val="00DE4551"/>
    <w:rsid w:val="00E303A2"/>
    <w:rsid w:val="00EC4946"/>
    <w:rsid w:val="00ED0A2B"/>
    <w:rsid w:val="00EE35BD"/>
    <w:rsid w:val="00EF2378"/>
    <w:rsid w:val="00F05C4D"/>
    <w:rsid w:val="00F45278"/>
    <w:rsid w:val="00F95045"/>
    <w:rsid w:val="00FB00C4"/>
    <w:rsid w:val="00FC0718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PresentationFormat/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21:00Z</dcterms:modified>
  <cp:category/>
  <cp:contentStatus/>
  <dc:language/>
  <cp:version/>
</cp:coreProperties>
</file>